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2F0" w:rsidRPr="005452F0" w:rsidRDefault="005452F0">
      <w:pPr>
        <w:rPr>
          <w:rFonts w:ascii="Times New Roman" w:hAnsi="Times New Roman" w:cs="Times New Roman"/>
          <w:b/>
          <w:sz w:val="24"/>
          <w:szCs w:val="24"/>
        </w:rPr>
      </w:pPr>
      <w:r w:rsidRPr="005452F0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751B91" w:rsidRPr="00616BFB">
        <w:rPr>
          <w:rFonts w:ascii="Times New Roman" w:hAnsi="Times New Roman" w:cs="Times New Roman"/>
          <w:sz w:val="24"/>
          <w:szCs w:val="24"/>
        </w:rPr>
        <w:t xml:space="preserve">TDF-based </w:t>
      </w:r>
      <w:bookmarkStart w:id="0" w:name="_GoBack"/>
      <w:bookmarkEnd w:id="0"/>
      <w:r w:rsidR="00751B91" w:rsidRPr="00616BFB">
        <w:rPr>
          <w:rFonts w:ascii="Times New Roman" w:hAnsi="Times New Roman" w:cs="Times New Roman"/>
          <w:sz w:val="24"/>
          <w:szCs w:val="24"/>
        </w:rPr>
        <w:t xml:space="preserve">interview topic guide  </w:t>
      </w:r>
    </w:p>
    <w:tbl>
      <w:tblPr>
        <w:tblW w:w="1023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7796"/>
      </w:tblGrid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main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Interview questions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nowledge  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re there any hospital guidelines for pharmacists to deliver clinical pharmacy services? 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do you think the level of evidence is for these guidelin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do you know about medication reconciliation and review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an you describe pharmacists’ roles in medication safety activities? 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Skill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 you know how to deliver clinical pharmacy servic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 you know how to deliver medication reconicilaition and review servi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Is identification of medication related problems difficult for you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ave you atteneded in-serivce training to deliver clinical pharmacy services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Social/professional role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Is doing medication reconicilation and review compatible with your professional role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o is responsible for these services at your hospital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o you think hospital guidelines supports your professional roles as a pharmaceutical care practitioners? 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Beliefs about capabiltie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ow easy or difficult do you find performing clinical pharmacy activities 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problems have you encountered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ow capable are you in performing medication reconciliation and review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ow confident are you that you can do these services despite difficulti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ow comfortable do you feel to undertake these services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Beliefs about consequence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are  the likely positive/negative outcomes of reporting/communicating medication related problem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are the costs of delivering medication reconiciliation and review and what are the costs of the consequences of these servic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Are you concerned if these services are not provided at your hospital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 benefits of doing these services outweigh the cost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es the evidence suggests that doing these services are beneficial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Motivation and goal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ow motivated are you to deliver medication reconciliation and review? 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Are there incentives to provide these servic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 you have any other hospital activity that hinders these services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Memory, attention and decision processe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ill you consider providing medication reconcilation and review services? If so, how frequently would you undertake this activity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ow much priority have you given to these services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Enviromental context and resource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To what extent do physical factors or resources facilitate or hinder to deliver medication reconicilation/review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Are there competing tasks and time constraint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Are the necessary resources available  to undertake these servic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 these services have advantages compared with the standard care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 government and local authorties provide sufficient support for these services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Social influence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Are clinical pharmacy services in the hospital well acknowledged by other healthcare professional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Do hospital managers acknowledge your role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s there any obstruction to these activities in your hospital? 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ave you observed others doing providing these clinical services? 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Emotion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things worry you the most in providing medication reconcilation/review servic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To what extent do emotional factors facilitate or hinder these serivces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Behavioural regulation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ave you received feeedback from other healthcare professionals regarding these services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initial steps are needed to deliver these services?</w:t>
            </w:r>
          </w:p>
        </w:tc>
      </w:tr>
      <w:tr w:rsidR="005452F0" w:rsidRPr="005452F0" w:rsidTr="005452F0">
        <w:tc>
          <w:tcPr>
            <w:tcW w:w="2440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Nature of the behaviours</w:t>
            </w:r>
          </w:p>
        </w:tc>
        <w:tc>
          <w:tcPr>
            <w:tcW w:w="7796" w:type="dxa"/>
            <w:shd w:val="clear" w:color="auto" w:fill="auto"/>
          </w:tcPr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What do you currently do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How long will changes going to take?</w:t>
            </w:r>
          </w:p>
          <w:p w:rsidR="005452F0" w:rsidRPr="005452F0" w:rsidRDefault="005452F0" w:rsidP="00B72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452F0">
              <w:rPr>
                <w:rFonts w:ascii="Times New Roman" w:hAnsi="Times New Roman" w:cs="Times New Roman"/>
                <w:noProof/>
                <w:sz w:val="24"/>
                <w:szCs w:val="24"/>
              </w:rPr>
              <w:t>Are there any systems in place for sustainable long term changes?</w:t>
            </w:r>
          </w:p>
        </w:tc>
      </w:tr>
    </w:tbl>
    <w:p w:rsidR="005452F0" w:rsidRDefault="005452F0"/>
    <w:sectPr w:rsidR="00545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F0"/>
    <w:rsid w:val="003067F3"/>
    <w:rsid w:val="005452F0"/>
    <w:rsid w:val="00616BFB"/>
    <w:rsid w:val="0075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99D30-2416-4352-B432-BF4334737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Mekonnen</dc:creator>
  <cp:keywords/>
  <dc:description/>
  <cp:lastModifiedBy>Alemayehu Mekonnen</cp:lastModifiedBy>
  <cp:revision>2</cp:revision>
  <dcterms:created xsi:type="dcterms:W3CDTF">2017-04-04T13:50:00Z</dcterms:created>
  <dcterms:modified xsi:type="dcterms:W3CDTF">2017-08-03T09:31:00Z</dcterms:modified>
</cp:coreProperties>
</file>